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D09" w:rsidRDefault="00094D09" w:rsidP="00094D09">
      <w:pPr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Additional file 3 </w:t>
      </w:r>
    </w:p>
    <w:p w:rsidR="00094D09" w:rsidRDefault="00094D09" w:rsidP="00094D09">
      <w:pPr>
        <w:rPr>
          <w:lang w:val="en-GB"/>
        </w:rPr>
      </w:pPr>
      <w:r>
        <w:rPr>
          <w:lang w:val="en-GB"/>
        </w:rPr>
        <w:t xml:space="preserve">Tariff and GBD weights for a 45 year old male in the Philippines </w:t>
      </w:r>
    </w:p>
    <w:tbl>
      <w:tblPr>
        <w:tblStyle w:val="TableGrid"/>
        <w:tblW w:w="7280" w:type="dxa"/>
        <w:tblLook w:val="04A0" w:firstRow="1" w:lastRow="0" w:firstColumn="1" w:lastColumn="0" w:noHBand="0" w:noVBand="1"/>
      </w:tblPr>
      <w:tblGrid>
        <w:gridCol w:w="3460"/>
        <w:gridCol w:w="1420"/>
        <w:gridCol w:w="1180"/>
        <w:gridCol w:w="1220"/>
      </w:tblGrid>
      <w:tr w:rsidR="00094D09" w:rsidTr="00094D09">
        <w:trPr>
          <w:trHeight w:val="6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ult Cause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riff weigh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BD weigh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verall Weight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ID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thma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2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ite of Venomous Anim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irrhosi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90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lorectal Cancer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3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PD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7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84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arrhea/Dysentery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6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rowning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7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pilepsy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sophageal Cancer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ll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5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ire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omicide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83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HD – Acute Myocardial Infarction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6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35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eukemia/Lymphoma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7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ung Cancer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4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laria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0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ternal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ther Cardiovascular Disease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01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ther Infectious Disease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0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ther Injurie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3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ther Non-communicable Disease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49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neumonia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50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isoning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nal Failure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36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oad Traffic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7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omach Cancer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roke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81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icide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094D09" w:rsidTr="00094D09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B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7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94D09" w:rsidRDefault="00094D0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80</w:t>
            </w:r>
          </w:p>
        </w:tc>
      </w:tr>
    </w:tbl>
    <w:p w:rsidR="00094D09" w:rsidRDefault="00094D09" w:rsidP="00094D09">
      <w:pPr>
        <w:rPr>
          <w:lang w:val="en-GB"/>
        </w:rPr>
      </w:pPr>
    </w:p>
    <w:p w:rsidR="00537867" w:rsidRPr="00094D09" w:rsidRDefault="00C955A3" w:rsidP="00094D09"/>
    <w:sectPr w:rsidR="00537867" w:rsidRPr="00094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78C"/>
    <w:rsid w:val="00094D09"/>
    <w:rsid w:val="000D1568"/>
    <w:rsid w:val="009F578C"/>
    <w:rsid w:val="00B64B84"/>
    <w:rsid w:val="00C955A3"/>
    <w:rsid w:val="00CE42B7"/>
    <w:rsid w:val="00D64CFF"/>
    <w:rsid w:val="00E4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7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9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o Hernandez</dc:creator>
  <cp:lastModifiedBy>lad</cp:lastModifiedBy>
  <cp:revision>2</cp:revision>
  <dcterms:created xsi:type="dcterms:W3CDTF">2015-07-28T07:25:00Z</dcterms:created>
  <dcterms:modified xsi:type="dcterms:W3CDTF">2015-07-28T07:25:00Z</dcterms:modified>
</cp:coreProperties>
</file>